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240"/>
        <w:rPr>
          <w:rFonts w:ascii="Calibri" w:hAnsi="Calibri" w:cs="Calibri"/>
          <w:lang w:val="en-US"/>
        </w:rPr>
      </w:pPr>
      <w:bookmarkStart w:id="0" w:name="_Ref430027445"/>
      <w:r>
        <w:rPr>
          <w:rFonts w:cs="Calibri" w:ascii="Calibri" w:hAnsi="Calibri"/>
          <w:lang w:val="en-US"/>
        </w:rPr>
        <w:t>S</w:t>
      </w:r>
      <w:bookmarkEnd w:id="0"/>
      <w:r>
        <w:rPr>
          <w:rFonts w:cs="Calibri" w:ascii="Calibri" w:hAnsi="Calibri"/>
          <w:lang w:val="en-US"/>
        </w:rPr>
        <w:t>2 Table: Parameters used in the Probabilistic Sensitivity Analysis</w:t>
      </w:r>
    </w:p>
    <w:tbl>
      <w:tblPr>
        <w:tblW w:w="91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6"/>
        <w:gridCol w:w="1450"/>
        <w:gridCol w:w="1260"/>
        <w:gridCol w:w="710"/>
        <w:gridCol w:w="1203"/>
      </w:tblGrid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Paramete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Deterministic 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Standard Erro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Alph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Beta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b/>
                <w:b/>
                <w:color w:val="000000"/>
                <w:lang w:eastAsia="en-US"/>
              </w:rPr>
            </w:pPr>
            <w:r>
              <w:rPr>
                <w:rFonts w:eastAsia="Calibri"/>
                <w:b/>
                <w:color w:val="000000"/>
                <w:lang w:eastAsia="en-US"/>
              </w:rPr>
              <w:t>Per diem rat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b/>
                <w:b/>
                <w:color w:val="000000"/>
                <w:lang w:eastAsia="en-US"/>
              </w:rPr>
            </w:pPr>
            <w:r>
              <w:rPr>
                <w:rFonts w:eastAsia="Calibri"/>
                <w:b/>
                <w:color w:val="000000"/>
                <w:lang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Case management specialis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0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4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Community moder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6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6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 xml:space="preserve">CDD - training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1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117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CDD - providing dat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7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7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07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Clinical offic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9.5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.9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195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Community leade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6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6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Data entry clerk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78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7.8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78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District representativ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20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2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2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District vector control offic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9.5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.9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195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District support staff: district guid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6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6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District support staff: local councillor (teacher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9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9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195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District support staff: local councillor (mobilizer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2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29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Driv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21.4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2.14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2145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Health promotion and education offic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1.2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4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IT consultan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38.8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4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M&amp;E offic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38.1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4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Minister of health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3.3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5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5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 xml:space="preserve">National trainers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38.5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4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NTD Coordin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8.7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4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arish superviso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 4.7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6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artne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-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rocurement offic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1.3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4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rogramme manage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33.2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4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Religious leade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6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6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Senior scientis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2.9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4.29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429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Social scientist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0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4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Sub county superviso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6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6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Support staff, rura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6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6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Support staff, urba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0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1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Technicia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39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3.9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39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ToTs from District Health Offic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6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6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ToTs from sub coun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9.5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.9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195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Village chief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6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6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b/>
                <w:b/>
                <w:color w:val="000000"/>
                <w:lang w:eastAsia="en-US"/>
              </w:rPr>
            </w:pPr>
            <w:r>
              <w:rPr>
                <w:rFonts w:eastAsia="Calibri"/>
                <w:b/>
                <w:color w:val="000000"/>
                <w:lang w:eastAsia="en-US"/>
              </w:rPr>
              <w:t>Materials and suppli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b/>
                <w:b/>
                <w:color w:val="000000"/>
                <w:lang w:val="en-US" w:eastAsia="en-US"/>
              </w:rPr>
            </w:pPr>
            <w:r>
              <w:rPr>
                <w:rFonts w:eastAsia="Calibri"/>
                <w:b/>
                <w:color w:val="000000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Accommodation - rura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1.7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.17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117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Accommodation - urba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00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1.0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Advocacy booklet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5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15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Air tim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9.5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.9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195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Alcohol swab (packet of 100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6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6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Bags for CDD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3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039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Banne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25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2.5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25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Batteries (size D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1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117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Billboard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200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20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2.0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Blood lancets (box of 200 piece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6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46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Box fil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2.5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25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254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 xml:space="preserve">Broadcast spots on radio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234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23.4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2.34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Broadcast spots on TV (1 hour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390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39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3.9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Capillary tubes (60 ul), 100 piec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9.7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97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975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Coartem or (ARCO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7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7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176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Co-trimazole  Tablets (1000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8.2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82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827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Cotton wool (500 gram roll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9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9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195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Counter book (4 quire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2.3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23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234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Dettol soap (100 gram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9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9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9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Gauz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3.1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3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314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Gimesa sta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90.6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9.06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9065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Glass slides (50 pc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2.5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25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254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Gloves (Disposable Rubber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8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8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48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Hall rental, capita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50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5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1.5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Hall rental, oth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9.5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.9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195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Heparine coated container(200µl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2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2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Ibuprofen Tablets (1000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3.9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39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39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Internet and accessori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,000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10.0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Labels (Packet of 200 label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9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9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195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Laundry soap - ba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1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117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Laundry soap -Detergent powder (1 kg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3.1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3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312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Magnesium trisilicate (1000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2.9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29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293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Match box (10 piece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3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39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Meals, capita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7.8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7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78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Megaphon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5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4.5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45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Mobile phon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80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8.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8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Neomycin ointment (12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7.0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7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702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aracetamol Tablets (1000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3.9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39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39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araff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9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9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94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 xml:space="preserve">Pens (packets of 50) 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2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2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encils (HB) doze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0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02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ermanent mark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2.6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26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26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hotocopying pap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6.6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66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663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ipette tip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3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39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amphlets for district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3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39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Poste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1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117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Refreshments, capita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5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5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5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Refreshments, rura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3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137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Reproduction of advocacy material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1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1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Safety boxes (Sharps container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3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39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Sentinel site form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0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03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Stationar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1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117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Survey form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0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003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 xml:space="preserve">Sweets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5.8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58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585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Test kits - Binax Now(25 test kit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5.4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54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548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Trash bags (50 piece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9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9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195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Trash containers (50 piece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.9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19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195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Toilet paper (20 roll carton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4.2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4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429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T-shirt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$3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39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 xml:space="preserve">0.039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b/>
                <w:b/>
                <w:color w:val="000000"/>
                <w:lang w:eastAsia="en-US"/>
              </w:rPr>
            </w:pPr>
            <w:r>
              <w:rPr>
                <w:rFonts w:eastAsia="Calibri"/>
                <w:b/>
                <w:color w:val="000000"/>
                <w:lang w:eastAsia="en-US"/>
              </w:rPr>
              <w:t>Activiti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b/>
                <w:b/>
                <w:color w:val="000000"/>
                <w:lang w:eastAsia="en-US"/>
              </w:rPr>
            </w:pPr>
            <w:r>
              <w:rPr>
                <w:rFonts w:eastAsia="Calibri"/>
                <w:b/>
                <w:color w:val="000000"/>
                <w:lang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Data cleaning/ Entry Clerk/Analys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975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97.5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9.75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Institution review clearance fe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210.6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21.06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2.106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Report writing (lump sum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95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9.5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1.95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Slide read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0.3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0.0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0039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Data analys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lang w:eastAsia="en-US"/>
              </w:rPr>
              <w:t xml:space="preserve">$195.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9.5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1.95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b/>
                <w:b/>
                <w:color w:val="000000"/>
                <w:lang w:eastAsia="en-US"/>
              </w:rPr>
            </w:pPr>
            <w:r>
              <w:rPr>
                <w:rFonts w:eastAsia="Calibri"/>
                <w:b/>
                <w:color w:val="000000"/>
                <w:lang w:eastAsia="en-US"/>
              </w:rPr>
              <w:t>Demographic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b/>
                <w:b/>
                <w:color w:val="000000"/>
                <w:lang w:eastAsia="en-US"/>
              </w:rPr>
            </w:pPr>
            <w:r>
              <w:rPr>
                <w:rFonts w:eastAsia="Calibri"/>
                <w:b/>
                <w:color w:val="000000"/>
                <w:lang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# of people per distric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279,08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279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2,790.89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# people per subdistric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18,00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18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180.06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# parishes per distric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6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0.64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# people per villag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73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7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7.3000 </w:t>
            </w:r>
          </w:p>
        </w:tc>
      </w:tr>
      <w:tr>
        <w:trPr/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# schools per distric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20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color w:val="000000"/>
                <w:lang w:eastAsia="en-US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 w:cs="Calibri"/>
                <w:color w:val="000000"/>
                <w:lang w:eastAsia="en-US"/>
              </w:rPr>
              <w:t xml:space="preserve">                              </w:t>
            </w:r>
            <w:r>
              <w:rPr>
                <w:rFonts w:eastAsia="Calibri"/>
                <w:color w:val="000000"/>
                <w:lang w:eastAsia="en-US"/>
              </w:rPr>
              <w:t xml:space="preserve">2.0894 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tabs>
        <w:tab w:val="clear" w:pos="720"/>
        <w:tab w:val="left" w:pos="851" w:leader="none"/>
      </w:tabs>
      <w:spacing w:lineRule="auto" w:line="288" w:before="120" w:after="240"/>
      <w:jc w:val="both"/>
    </w:pPr>
    <w:rPr>
      <w:rFonts w:ascii="Arial" w:hAnsi="Arial" w:eastAsia="Times New Roman" w:cs="Times New Roman"/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7:05:00Z</dcterms:created>
  <dc:creator>Randee Kastner</dc:creator>
  <dc:description/>
  <dc:language>en-US</dc:language>
  <cp:lastModifiedBy>Randee Kastner</cp:lastModifiedBy>
  <dcterms:modified xsi:type="dcterms:W3CDTF">2017-09-15T07:07:00Z</dcterms:modified>
  <cp:revision>2</cp:revision>
  <dc:subject/>
  <dc:title/>
</cp:coreProperties>
</file>